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####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 model on common guillemots: catching even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COGU&lt;-read.table("catchingEventsTotCOGU.txt",header=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COGU$Animal_ID&lt;-as.factor(catchingEventsTotCOGU$Animal_I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COGU$year&lt;-as.factor(catchingEventsTotCOGU$yea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COGU$Class_dive&lt;-as.factor(catchingEventsTotCOGU$Class_div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mgcv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0&lt;-gam(n_catchAttemp~s(time_dive,by=Class_dive,k=3)+s(Depth_dive,by=Class_dive,k=3)+s(Bout_Ntot,bs="re")+Bathymetry:Class_dive+Animal_ID,family=poisson(link = "log"),method="ML", data=catchingEventsTotCOGU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2&lt;-gam(n_catchAttemp~te(time_dive,Depth_dive,by=Class_dive,bs="tp",d=2,k=5)+s(Bout_Ntot,bs="re")+Bathymetry:Class_dive+Animal_ID,family=poisson(link = "log"),method="ML", data=catchingEventsTotCOGU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3&lt;-gam(n_catchAttemp~s(time_dive,by=Class_dive,k=3)+s(Depth_dive,by=Class_dive,k=3)+ti(time_dive,Depth_dive,by=Class_dive,bs="tp",d=2,k=5)+s(Bout_Ntot,bs="re")+Bathymetry:Class_dive+Animal_ID,family=poisson(link = "log"),method="ML", data=catchingEventsTotCOGU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0,model2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0,model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2,model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C(model0,model2,model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############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 model  on time spent catching during a dive bout - common guillemo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COGU&lt;-read.table("dfCOGU.txt", header=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COGU$Animal_ID&lt;-as.factor(dfCOGU$Animal_I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COGU$year&lt;-as.factor(dfCOGU$yea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mgcv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yCOGU &lt;- gam(logtime_catching ~ s(logtime_UW, by=Animal_ID) + Animal_ID, data= dfCOGU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#############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 model on number of catching events through the water column - razorbil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RAZO&lt;-read.table("catchingEventsTotRAZO.txt",header=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hingEventsTotRAZO$Animal_ID&lt;-as.factor(catchingEventsTotRAZO$Animal_I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mgcv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0&lt;-gam(n_catchAttemp~s(time_dive,by=Animal_ID,k=5)+s(Depth_dive,by=Animal_ID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2&lt;-gam(n_catchAttemp~te(time_dive,Depth_dive,by=Animal_ID,bs="tp",d=2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3&lt;-gam(n_catchAttemp~s(time_dive,by=Animal_ID,k=5)+s(Depth_dive,by=Animal_ID,k=5)+ti(time_dive,Depth_dive,by=Animal_ID,bs="tp",d=2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0,model2,model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0,model2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0,model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2,model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C(model0,model2,model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Pop0&lt;-gam(n_catchAttemp~s(time_dive,k=5)+s(Depth_dive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Pop2&lt;-gam(n_catchAttemp~te(time_dive,Depth_dive,bs="tp",d=2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Pop3&lt;-gam(n_catchAttemp~s(time_dive,k=5)+s(Depth_dive,k=5)+ti(time_dive,Depth_dive,bs="tp",d=2,k=5)+s(Bout_Ntot,bs="re")+Animal_ID,family=poisson(link = "log"), data=catchingEventsTotRAZO, method="ML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Pop0,modelPop2,modelPop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Pop0,modelPop2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Pop0,modelPop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ova(modelPop2,modelPop3,test="Chi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C(modelPop0,modelPop2,modelPop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############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 model on time spent catching during a dive bout - razorbil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RAZO&lt;-read.table("dfRAZO.txt", header=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RAZO$Animal_ID&lt;-as.factor(dfRAZO$Animal_I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yRAZO&lt;-gam(time_catching ~ s(time_UW,by=Animal_ID,k=3)+Animal_ID,family=Tweedie(p=1.05, link = "identity"), data=dfRAZO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preyRAZO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#############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 LINEAR MODEL - SPECIES COMPARIS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eneralModelCOGU&lt;-lm(logtime_catching ~ logtime_UW + Species,data = BothRazo_Cogu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6:07:00Z</dcterms:created>
  <dc:creator>marianna chimienti</dc:creator>
  <dc:description/>
  <dc:language>en-US</dc:language>
  <cp:lastModifiedBy>marianna chimienti</cp:lastModifiedBy>
  <dcterms:modified xsi:type="dcterms:W3CDTF">2017-09-08T06:07:00Z</dcterms:modified>
  <cp:revision>2</cp:revision>
  <dc:subject/>
  <dc:title/>
</cp:coreProperties>
</file>